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Defense response genes investigated in SnTox1-</w:t>
      </w:r>
      <w:r>
        <w:rPr>
          <w:i/>
        </w:rPr>
        <w:t>Snn1</w:t>
      </w:r>
      <w:r>
        <w:rPr/>
        <w:t xml:space="preserve"> interaction</w:t>
      </w:r>
    </w:p>
    <w:tbl>
      <w:tblPr>
        <w:tblW w:w="9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474"/>
        <w:gridCol w:w="2700"/>
        <w:gridCol w:w="776"/>
        <w:gridCol w:w="1474"/>
        <w:gridCol w:w="1056"/>
      </w:tblGrid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get gene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Prim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Sequenc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Size (bp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Referenc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Regulated by SnTox1*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-1-A1(unknown functio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1A1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GAGACGCCCAAGCTGGCCAT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9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1A1-ta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AGTATGGTTTCTGTCCAACAAC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1-A2(unknown functio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1A2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CAGACGCCCAAGCTAGCCATC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9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1A2-tag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ACTAGTATGGTTTCTGTCCAAT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2 (Glucanase 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2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GCTGGAAAGGATGTTGC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2-ta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AGAACTGGATGTTGTAGGCC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3 (Chitinas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3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AGAGCGTTCGCGCTGT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5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3-ta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AAGCGAAGGGCCTCTGAT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4-1 (Chitin binding protei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4a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GCCGCACGCCCGATGC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4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4a-tag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 xml:space="preserve">CTAGTCGCGGCAGTCGACGA 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4-2 (Chitin binding protei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4b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GCCGGACGCATGGCGC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3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4b-tag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CAGTTGTCGCCGCAGTCG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R5 (Thaumatin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5-at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GCAACGGTGACCACCGG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5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5-tag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AGCGGCGGTGGGGGCAG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Casp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Sc-237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GCAGCTACGGCGACTCCCTGG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3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Sc-tag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ACATGCAGAACGGCTCGCGC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CNGC4 (cyclic nucleotide-gated ion channel 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CNGC4-F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ATGGCGCTCGACTTCTTCGTCA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5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CNGC4-R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GCAGCTCGTCGCCCGTGAAGT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RbohB (NADPH oxidas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B-120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GCACTCATCATGGAAGAGC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5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B-471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CTTTGCAGTGGCCACACAGT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RbohC(NADPH oxidas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C-217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CACTGACTGCAACGCAAGA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6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C-583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TGATACACACTCGAGCAA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RbohD (NADPH oxidas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D-1289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CGTCTACGCGCTGCTCATCG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3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RbohD-1820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CGATGTCGTATTGCTTGTAG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SOD1(Superoxide dismutas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SOD1-252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GCTCAGAGCCTCCTCT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5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SOD1-605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CCATGTGTCAGGCCGTT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ER22 (Peroxidase)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PER22-180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CGGACGCGTACAAGATCG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7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PER22-555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TCCCGGCTTCGAAGAAGT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PAL1 (Phenylalanine ammonia-lyase)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PAL1-577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CGAGGCCATCACCAAGCTCA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5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PAL1-931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GCCGTTCATCACCTCGCAG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sz w:val="16"/>
                <w:szCs w:val="16"/>
              </w:rPr>
              <w:t>CHS1 (Chalcone synthase 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CHS1-339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CTCACCTTCCACCTGCTCAA</w:t>
            </w:r>
          </w:p>
        </w:tc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6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CHS1-600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CATCTCATCCATGATGAAGA</w:t>
            </w:r>
          </w:p>
        </w:tc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3 (mitogen-activated protein kinase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3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CATGAGGCACCTGCCGCAGT</w:t>
            </w:r>
          </w:p>
        </w:tc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nd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udd et al., 200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3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GTTCAACTCCAGGGCTTCGTTG</w:t>
            </w:r>
          </w:p>
        </w:tc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 6(mitogen-activated protein kinase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6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AAGATATATCCGCCAACTTCCCCG</w:t>
            </w:r>
          </w:p>
        </w:tc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  <w:t>nd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</w:rPr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udd et al., 200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aMPK6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GCATGCTGCTCGAAGTCAAAGC</w:t>
            </w:r>
          </w:p>
        </w:tc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llene oxide cycl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GAGCTTGACCTGGCCGTAGG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4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TGAGCTTGACCTGGCCGTAG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llene oxide synth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CGGCGAGGGAGTTCGTCGG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9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AAGGTGTCGTACCGGGAG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Brassionsteroid insensitive 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GTCACCTGCAACAACG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9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CAAGGCTGACCAGGCGT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hlorophyll a-b binding protein 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CCGCCTTGCCATGTTCTCCA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9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TATCAGACCACCCCGCCAGCTCTC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hitin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CGGGCCCATCCAGATCTC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ACACCGTACCCAGGCACCC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innamate-4-hydrol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CGACTGAGAAGGGTGGCCA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4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TCTGTTCCTTGCGGATAAC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-Coumaryl-CoA lig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GTTACCTGAACGACCCAGA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TGGAAGCCCTTGTACTT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ibberellin receptor GIDL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AAGGGGAAGGCGGTCAAGG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0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GCTATAGGTATCACACAG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lutathione peroxid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CTATTTTTCGCAAGGTCGACG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CAATGCCGAGTGGGGACC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haumati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GGGCGCAGGCCAGACGTCC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4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GCAAGGTTGAAGCCGTC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henylalanine ammonia-ly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TATTCGAACAATCGACCGCG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TCCTGCTCGAATTTGGCAA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oxide dismutase 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GTTACTGACTGCCATATCCCC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yes/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MB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AAGATGACATCTAGCCCTG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4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S ribosomal RN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S-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TGACGGGTGACGGAGAATT</w:t>
            </w:r>
          </w:p>
        </w:tc>
        <w:tc>
          <w:tcPr>
            <w:tcW w:w="77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5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andelova et al., 200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5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8S-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GACACTAATGCGCCCGGTAT</w:t>
            </w:r>
          </w:p>
        </w:tc>
        <w:tc>
          <w:tcPr>
            <w:tcW w:w="77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Calibri"/>
        </w:rPr>
        <w:t>*</w:t>
      </w:r>
      <w:r>
        <w:rPr/>
        <w:t>Yes = higher transcription in SnTox1-infiltrated leaves across all time points, NO= no or weak transcription, and yes/no= higher transcription in SnTox1-infiltrated leaves only at certain time points.</w:t>
      </w:r>
    </w:p>
    <w:p>
      <w:pPr>
        <w:pStyle w:val="Normal"/>
        <w:rPr/>
      </w:pPr>
      <w:r>
        <w:rPr>
          <w:rFonts w:cs="Calibri"/>
        </w:rPr>
        <w:t>†</w:t>
      </w:r>
      <w:r>
        <w:rPr/>
        <w:t>nd= no data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0:37:00Z</dcterms:created>
  <dc:creator>Zhaohui Liu</dc:creator>
  <dc:description/>
  <cp:keywords/>
  <dc:language>en-US</dc:language>
  <cp:lastModifiedBy>Zhaohui Liu</cp:lastModifiedBy>
  <dcterms:modified xsi:type="dcterms:W3CDTF">2011-11-28T21:59:00Z</dcterms:modified>
  <cp:revision>5</cp:revision>
  <dc:subject/>
  <dc:title/>
</cp:coreProperties>
</file>